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0E523" w14:textId="4FF1ED4F" w:rsidR="00CD4081" w:rsidRDefault="00415DB7" w:rsidP="00CD40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4F2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17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90D4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CD4081" w:rsidRPr="00832B7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D4081">
        <w:rPr>
          <w:rFonts w:ascii="Times New Roman" w:hAnsi="Times New Roman" w:cs="Times New Roman"/>
          <w:sz w:val="24"/>
          <w:szCs w:val="24"/>
          <w:lang w:val="en-US"/>
        </w:rPr>
        <w:t xml:space="preserve"> Microsatellite Instability (MSI) tests using PCR (custom assay using 6 markers), Whole exome sequencing (WES) MSI based on 117 markers (Sophia Genetics), and MSI based on WES (</w:t>
      </w:r>
      <w:r w:rsidR="00CD4081" w:rsidRPr="00832B7E">
        <w:rPr>
          <w:rFonts w:ascii="Times New Roman" w:hAnsi="Times New Roman" w:cs="Times New Roman"/>
          <w:sz w:val="24"/>
          <w:szCs w:val="24"/>
          <w:lang w:val="en-US"/>
        </w:rPr>
        <w:t>Dragen Illumina</w:t>
      </w:r>
      <w:r w:rsidR="00CD4081">
        <w:rPr>
          <w:rFonts w:ascii="Times New Roman" w:hAnsi="Times New Roman" w:cs="Times New Roman"/>
          <w:sz w:val="24"/>
          <w:szCs w:val="24"/>
          <w:lang w:val="en-US"/>
        </w:rPr>
        <w:t>) in primary brain tumors and in the PDX derived from CMMR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80"/>
        <w:gridCol w:w="2430"/>
        <w:gridCol w:w="2402"/>
      </w:tblGrid>
      <w:tr w:rsidR="00CD4081" w:rsidRPr="00A26232" w14:paraId="24BDBF44" w14:textId="77777777" w:rsidTr="00041D7C"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</w:tcPr>
          <w:p w14:paraId="15F32B49" w14:textId="77777777" w:rsidR="00CD4081" w:rsidRDefault="00CD4081" w:rsidP="00041D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2CD05282" w14:textId="106A85AD" w:rsidR="00CD4081" w:rsidRDefault="00CD4081" w:rsidP="00041D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(6 markers)</w:t>
            </w:r>
            <w:r w:rsidR="00087B03" w:rsidRPr="00E947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3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</w:tcPr>
          <w:p w14:paraId="4EFA078A" w14:textId="48E64DB8" w:rsidR="00CD4081" w:rsidRDefault="00CD4081" w:rsidP="00041D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phia Genetics based on 117 markers (MSI score cutoff &gt; 0.005)</w:t>
            </w:r>
            <w:r w:rsidR="00087B03" w:rsidRPr="008D02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7</w:t>
            </w:r>
          </w:p>
        </w:tc>
        <w:tc>
          <w:tcPr>
            <w:tcW w:w="2402" w:type="dxa"/>
            <w:tcBorders>
              <w:top w:val="single" w:sz="18" w:space="0" w:color="auto"/>
              <w:bottom w:val="single" w:sz="18" w:space="0" w:color="auto"/>
            </w:tcBorders>
          </w:tcPr>
          <w:p w14:paraId="69000974" w14:textId="77777777" w:rsidR="00CD4081" w:rsidRDefault="00CD4081" w:rsidP="00041D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gen Illumina</w:t>
            </w:r>
          </w:p>
          <w:p w14:paraId="41779C8E" w14:textId="77777777" w:rsidR="00CD4081" w:rsidRDefault="00CD4081" w:rsidP="00041D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 (MSI = unstable sites &gt; 20 %)</w:t>
            </w:r>
          </w:p>
        </w:tc>
      </w:tr>
      <w:tr w:rsidR="00CD4081" w14:paraId="1D85C99A" w14:textId="77777777" w:rsidTr="00041D7C">
        <w:tc>
          <w:tcPr>
            <w:tcW w:w="1908" w:type="dxa"/>
            <w:tcBorders>
              <w:top w:val="single" w:sz="18" w:space="0" w:color="auto"/>
            </w:tcBorders>
          </w:tcPr>
          <w:p w14:paraId="1E5F58B7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lloblastoma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14:paraId="4ADB231F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S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53DF3068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erformed</w:t>
            </w:r>
          </w:p>
        </w:tc>
        <w:tc>
          <w:tcPr>
            <w:tcW w:w="2402" w:type="dxa"/>
            <w:tcBorders>
              <w:top w:val="single" w:sz="18" w:space="0" w:color="auto"/>
            </w:tcBorders>
          </w:tcPr>
          <w:p w14:paraId="3450DEF2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I (</w:t>
            </w:r>
            <w:r w:rsidRPr="005F7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D4081" w14:paraId="0B4A4D63" w14:textId="77777777" w:rsidTr="00041D7C">
        <w:tc>
          <w:tcPr>
            <w:tcW w:w="1908" w:type="dxa"/>
          </w:tcPr>
          <w:p w14:paraId="3093CAB3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G</w:t>
            </w:r>
          </w:p>
        </w:tc>
        <w:tc>
          <w:tcPr>
            <w:tcW w:w="1980" w:type="dxa"/>
          </w:tcPr>
          <w:p w14:paraId="30D3FFE2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S</w:t>
            </w:r>
          </w:p>
        </w:tc>
        <w:tc>
          <w:tcPr>
            <w:tcW w:w="2430" w:type="dxa"/>
          </w:tcPr>
          <w:p w14:paraId="500C462F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S (0.003)</w:t>
            </w:r>
          </w:p>
        </w:tc>
        <w:tc>
          <w:tcPr>
            <w:tcW w:w="2402" w:type="dxa"/>
          </w:tcPr>
          <w:p w14:paraId="01ED650D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S (1</w:t>
            </w:r>
            <w:r w:rsidRPr="005F7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%)</w:t>
            </w:r>
          </w:p>
        </w:tc>
      </w:tr>
      <w:tr w:rsidR="00CD4081" w14:paraId="0F4E22FE" w14:textId="77777777" w:rsidTr="00041D7C">
        <w:tc>
          <w:tcPr>
            <w:tcW w:w="1908" w:type="dxa"/>
            <w:tcBorders>
              <w:bottom w:val="single" w:sz="18" w:space="0" w:color="auto"/>
            </w:tcBorders>
          </w:tcPr>
          <w:p w14:paraId="3C878225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X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3598923C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S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392ED952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I-LC (0.005)</w:t>
            </w:r>
          </w:p>
        </w:tc>
        <w:tc>
          <w:tcPr>
            <w:tcW w:w="2402" w:type="dxa"/>
            <w:tcBorders>
              <w:bottom w:val="single" w:sz="18" w:space="0" w:color="auto"/>
            </w:tcBorders>
          </w:tcPr>
          <w:p w14:paraId="5553EA3E" w14:textId="77777777" w:rsidR="00CD4081" w:rsidRDefault="00CD4081" w:rsidP="00041D7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S (14</w:t>
            </w:r>
            <w:r w:rsidRPr="005F7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)</w:t>
            </w:r>
          </w:p>
        </w:tc>
      </w:tr>
    </w:tbl>
    <w:p w14:paraId="43A13547" w14:textId="3B973FDE" w:rsidR="00CD4081" w:rsidRPr="00832B7E" w:rsidRDefault="00CD4081" w:rsidP="00CD40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CR: Polymerase Chain Reaction; MSS: Microsatellite Stability; MSI: Microsatellite instability; WES: Whole Exome Sequencing; HGG: High Grade Glioma; PDX: Patient Derived Xenotransplantation; LC: Low Confidence (Threshold limit). </w:t>
      </w:r>
    </w:p>
    <w:p w14:paraId="1A85B7D1" w14:textId="77777777" w:rsidR="00CD4081" w:rsidRDefault="00CD4081" w:rsidP="00CD4081">
      <w:pPr>
        <w:spacing w:line="480" w:lineRule="auto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45E6F5" w14:textId="77777777" w:rsidR="00E92255" w:rsidRPr="008D0222" w:rsidRDefault="00E92255">
      <w:pPr>
        <w:rPr>
          <w:lang w:val="en-US"/>
        </w:rPr>
      </w:pPr>
    </w:p>
    <w:sectPr w:rsidR="00E92255" w:rsidRPr="008D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81"/>
    <w:rsid w:val="00087B03"/>
    <w:rsid w:val="000B3F3B"/>
    <w:rsid w:val="002D75F6"/>
    <w:rsid w:val="00346599"/>
    <w:rsid w:val="00415DB7"/>
    <w:rsid w:val="00446D0B"/>
    <w:rsid w:val="0050678F"/>
    <w:rsid w:val="00696326"/>
    <w:rsid w:val="00790D49"/>
    <w:rsid w:val="008D0222"/>
    <w:rsid w:val="009703CB"/>
    <w:rsid w:val="00A26232"/>
    <w:rsid w:val="00CD4081"/>
    <w:rsid w:val="00E92255"/>
    <w:rsid w:val="00EA32D5"/>
    <w:rsid w:val="00ED726B"/>
    <w:rsid w:val="00F9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D35036"/>
  <w15:chartTrackingRefBased/>
  <w15:docId w15:val="{E210026E-09F7-420F-BF3B-8E86F6C76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081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081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6232"/>
    <w:pPr>
      <w:spacing w:after="0" w:line="240" w:lineRule="auto"/>
    </w:pPr>
    <w:rPr>
      <w:kern w:val="0"/>
      <w:lang w:val="pt-BR"/>
      <w14:ligatures w14:val="none"/>
    </w:rPr>
  </w:style>
  <w:style w:type="character" w:customStyle="1" w:styleId="apple-converted-space">
    <w:name w:val="apple-converted-space"/>
    <w:basedOn w:val="DefaultParagraphFont"/>
    <w:rsid w:val="00A26232"/>
  </w:style>
  <w:style w:type="character" w:customStyle="1" w:styleId="docsum-pmid">
    <w:name w:val="docsum-pmid"/>
    <w:basedOn w:val="DefaultParagraphFont"/>
    <w:rsid w:val="00A26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2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eno</dc:creator>
  <cp:keywords/>
  <dc:description/>
  <cp:lastModifiedBy>Daniel Moreno</cp:lastModifiedBy>
  <cp:revision>4</cp:revision>
  <dcterms:created xsi:type="dcterms:W3CDTF">2024-05-20T12:31:00Z</dcterms:created>
  <dcterms:modified xsi:type="dcterms:W3CDTF">2024-10-0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f4b0e1db9504c57c2b3921dd136aa38def638f5ff4b897500902e7302bbf0f</vt:lpwstr>
  </property>
</Properties>
</file>